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7B1B8" w14:textId="10524733" w:rsidR="0011490A" w:rsidRPr="00580751" w:rsidRDefault="0011490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80751">
        <w:rPr>
          <w:rFonts w:ascii="Times New Roman" w:hAnsi="Times New Roman" w:cs="Times New Roman"/>
          <w:b/>
          <w:bCs/>
          <w:sz w:val="32"/>
          <w:szCs w:val="32"/>
        </w:rPr>
        <w:t>WGCNA-ML-MR Integration: Uncovering Immune-Related Genes in Prostate Cancer</w:t>
      </w:r>
    </w:p>
    <w:p w14:paraId="55780B50" w14:textId="77777777" w:rsidR="0011490A" w:rsidRPr="00580751" w:rsidRDefault="001149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5722C" w14:textId="3C59A0BB" w:rsidR="00F531AC" w:rsidRPr="00580751" w:rsidRDefault="003372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0751">
        <w:rPr>
          <w:rFonts w:ascii="Times New Roman" w:hAnsi="Times New Roman" w:cs="Times New Roman"/>
          <w:b/>
          <w:bCs/>
          <w:sz w:val="24"/>
          <w:szCs w:val="24"/>
        </w:rPr>
        <w:t>Supplementary Table 1. The primers used in the present study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507"/>
        <w:gridCol w:w="3245"/>
      </w:tblGrid>
      <w:tr w:rsidR="00337200" w:rsidRPr="00580751" w14:paraId="7E9C5953" w14:textId="77777777" w:rsidTr="004053AA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6EC1AC3F" w14:textId="5E104ED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16F9DDA8" w14:textId="70E69ADD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0AB937BF" w14:textId="65708FA9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337200" w:rsidRPr="00580751" w14:paraId="27CAEC9F" w14:textId="77777777" w:rsidTr="004053AA">
        <w:tc>
          <w:tcPr>
            <w:tcW w:w="2765" w:type="dxa"/>
            <w:vMerge w:val="restart"/>
            <w:tcBorders>
              <w:top w:val="single" w:sz="6" w:space="0" w:color="auto"/>
            </w:tcBorders>
            <w:vAlign w:val="center"/>
          </w:tcPr>
          <w:p w14:paraId="4F1BB52B" w14:textId="6A8B0C2B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80486393"/>
            <w:r w:rsidRPr="00580751">
              <w:rPr>
                <w:rFonts w:ascii="Times New Roman" w:hAnsi="Times New Roman" w:cs="Times New Roman"/>
                <w:szCs w:val="21"/>
              </w:rPr>
              <w:t>SLC14A1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750221BD" w14:textId="3EF4388F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6DD537CF" w14:textId="40A50BC3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AATGTTCATGGCGCTCAC</w:t>
            </w:r>
          </w:p>
        </w:tc>
      </w:tr>
      <w:tr w:rsidR="00337200" w:rsidRPr="00580751" w14:paraId="60074A93" w14:textId="77777777" w:rsidTr="004053AA">
        <w:tc>
          <w:tcPr>
            <w:tcW w:w="2765" w:type="dxa"/>
            <w:vMerge/>
            <w:vAlign w:val="center"/>
          </w:tcPr>
          <w:p w14:paraId="2EE4634F" w14:textId="7777777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AC2957C" w14:textId="44BA5023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65ED69F8" w14:textId="77BBFD8B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ATGCCGACTCCAAGATAG</w:t>
            </w:r>
          </w:p>
        </w:tc>
      </w:tr>
      <w:bookmarkEnd w:id="0"/>
      <w:tr w:rsidR="00337200" w:rsidRPr="00580751" w14:paraId="051E9F80" w14:textId="77777777" w:rsidTr="004053AA">
        <w:tc>
          <w:tcPr>
            <w:tcW w:w="2765" w:type="dxa"/>
            <w:vMerge w:val="restart"/>
            <w:vAlign w:val="center"/>
          </w:tcPr>
          <w:p w14:paraId="12C4D06F" w14:textId="0C596A12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ARHGEF38</w:t>
            </w:r>
          </w:p>
        </w:tc>
        <w:tc>
          <w:tcPr>
            <w:tcW w:w="2765" w:type="dxa"/>
          </w:tcPr>
          <w:p w14:paraId="237CDC70" w14:textId="63D8ADEE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</w:tcPr>
          <w:p w14:paraId="08216B50" w14:textId="127DD7AA" w:rsidR="00337200" w:rsidRPr="00580751" w:rsidRDefault="007C2824" w:rsidP="007C2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0751">
              <w:rPr>
                <w:rFonts w:ascii="Times New Roman" w:eastAsia="等线" w:hAnsi="Times New Roman" w:cs="Times New Roman"/>
                <w:color w:val="000000"/>
                <w:szCs w:val="21"/>
              </w:rPr>
              <w:t>TGTTAGGGAAGTGGTTCA</w:t>
            </w:r>
          </w:p>
        </w:tc>
      </w:tr>
      <w:tr w:rsidR="00337200" w:rsidRPr="00580751" w14:paraId="441B4CF6" w14:textId="77777777" w:rsidTr="004053AA">
        <w:tc>
          <w:tcPr>
            <w:tcW w:w="2765" w:type="dxa"/>
            <w:vMerge/>
            <w:vAlign w:val="center"/>
          </w:tcPr>
          <w:p w14:paraId="02D9B743" w14:textId="7777777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75583CEF" w14:textId="0A95707C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5526947C" w14:textId="3EFDF1BC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CACGGACTCAATGTTGCT</w:t>
            </w:r>
          </w:p>
        </w:tc>
      </w:tr>
      <w:tr w:rsidR="00337200" w:rsidRPr="00580751" w14:paraId="4486F36F" w14:textId="77777777" w:rsidTr="004053AA">
        <w:tc>
          <w:tcPr>
            <w:tcW w:w="2765" w:type="dxa"/>
            <w:vMerge w:val="restart"/>
            <w:vAlign w:val="center"/>
          </w:tcPr>
          <w:p w14:paraId="66645321" w14:textId="72764E96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NEFH</w:t>
            </w:r>
          </w:p>
        </w:tc>
        <w:tc>
          <w:tcPr>
            <w:tcW w:w="2765" w:type="dxa"/>
          </w:tcPr>
          <w:p w14:paraId="31D60A0E" w14:textId="1B883BE1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</w:tcPr>
          <w:p w14:paraId="7B4C9898" w14:textId="4F0E6310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GCCGACATTGCCTCCTAC</w:t>
            </w:r>
          </w:p>
        </w:tc>
      </w:tr>
      <w:tr w:rsidR="00337200" w:rsidRPr="00580751" w14:paraId="0594FF09" w14:textId="77777777" w:rsidTr="004053AA">
        <w:tc>
          <w:tcPr>
            <w:tcW w:w="2765" w:type="dxa"/>
            <w:vMerge/>
            <w:vAlign w:val="center"/>
          </w:tcPr>
          <w:p w14:paraId="0835B8AD" w14:textId="7777777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FFA860A" w14:textId="546DE30E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18F4E229" w14:textId="5D4CDEBB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GAGCCATCTTGACATTGAGC</w:t>
            </w:r>
          </w:p>
        </w:tc>
      </w:tr>
      <w:tr w:rsidR="00337200" w:rsidRPr="00580751" w14:paraId="6000949D" w14:textId="77777777" w:rsidTr="004053AA">
        <w:tc>
          <w:tcPr>
            <w:tcW w:w="2765" w:type="dxa"/>
            <w:vMerge w:val="restart"/>
            <w:vAlign w:val="center"/>
          </w:tcPr>
          <w:p w14:paraId="4008C254" w14:textId="25E84E3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MSMB</w:t>
            </w:r>
          </w:p>
        </w:tc>
        <w:tc>
          <w:tcPr>
            <w:tcW w:w="2765" w:type="dxa"/>
          </w:tcPr>
          <w:p w14:paraId="2B13E3FD" w14:textId="768A6D9F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</w:tcPr>
          <w:p w14:paraId="351E21B9" w14:textId="7D75C959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TTTCTACACCTGTGGGTTAT</w:t>
            </w:r>
          </w:p>
        </w:tc>
      </w:tr>
      <w:tr w:rsidR="00337200" w:rsidRPr="00580751" w14:paraId="76920E00" w14:textId="77777777" w:rsidTr="004053AA">
        <w:tc>
          <w:tcPr>
            <w:tcW w:w="2765" w:type="dxa"/>
            <w:vMerge/>
            <w:vAlign w:val="center"/>
          </w:tcPr>
          <w:p w14:paraId="11524625" w14:textId="7777777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1C59BDA1" w14:textId="379C6240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39CC8834" w14:textId="42DED1EF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CTTCTTCTCCACCACGAT</w:t>
            </w:r>
          </w:p>
        </w:tc>
      </w:tr>
      <w:tr w:rsidR="00337200" w:rsidRPr="00580751" w14:paraId="0C84A788" w14:textId="77777777" w:rsidTr="004053AA">
        <w:tc>
          <w:tcPr>
            <w:tcW w:w="2765" w:type="dxa"/>
            <w:vMerge w:val="restart"/>
            <w:vAlign w:val="center"/>
          </w:tcPr>
          <w:p w14:paraId="5C301168" w14:textId="46925DB4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KRT23</w:t>
            </w:r>
          </w:p>
        </w:tc>
        <w:tc>
          <w:tcPr>
            <w:tcW w:w="2765" w:type="dxa"/>
          </w:tcPr>
          <w:p w14:paraId="3B18A2EA" w14:textId="5AD9A3F2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</w:tcPr>
          <w:p w14:paraId="3B2EC692" w14:textId="4225C085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GGATGGCAGTGGATGACT</w:t>
            </w:r>
          </w:p>
        </w:tc>
      </w:tr>
      <w:tr w:rsidR="00337200" w:rsidRPr="00580751" w14:paraId="65E590BF" w14:textId="77777777" w:rsidTr="004053AA">
        <w:tc>
          <w:tcPr>
            <w:tcW w:w="2765" w:type="dxa"/>
            <w:vMerge/>
            <w:vAlign w:val="center"/>
          </w:tcPr>
          <w:p w14:paraId="581BD3BD" w14:textId="77777777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3E96D081" w14:textId="6A73647C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3AC9AC58" w14:textId="689732F1" w:rsidR="00337200" w:rsidRPr="00580751" w:rsidRDefault="007C2824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CACCTCCTGTTCTAGGTCTGTT</w:t>
            </w:r>
          </w:p>
        </w:tc>
      </w:tr>
      <w:tr w:rsidR="00337200" w:rsidRPr="00580751" w14:paraId="7AA7A990" w14:textId="77777777" w:rsidTr="004053AA">
        <w:tc>
          <w:tcPr>
            <w:tcW w:w="2765" w:type="dxa"/>
            <w:vMerge w:val="restart"/>
            <w:vAlign w:val="center"/>
          </w:tcPr>
          <w:p w14:paraId="32EED4FE" w14:textId="71CA87F5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KRT15</w:t>
            </w:r>
          </w:p>
        </w:tc>
        <w:tc>
          <w:tcPr>
            <w:tcW w:w="2765" w:type="dxa"/>
          </w:tcPr>
          <w:p w14:paraId="0F6DD371" w14:textId="11C09FAC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766" w:type="dxa"/>
          </w:tcPr>
          <w:p w14:paraId="03554E40" w14:textId="0A858102" w:rsidR="00337200" w:rsidRPr="00580751" w:rsidRDefault="005E78E2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TCCGATGCGAGATGGAGG</w:t>
            </w:r>
          </w:p>
        </w:tc>
      </w:tr>
      <w:tr w:rsidR="00337200" w:rsidRPr="00580751" w14:paraId="53F4086A" w14:textId="77777777" w:rsidTr="004053AA">
        <w:tc>
          <w:tcPr>
            <w:tcW w:w="2765" w:type="dxa"/>
            <w:vMerge/>
          </w:tcPr>
          <w:p w14:paraId="0D2101FD" w14:textId="77777777" w:rsidR="00337200" w:rsidRPr="00580751" w:rsidRDefault="00337200" w:rsidP="003372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4655F717" w14:textId="25BA3146" w:rsidR="00337200" w:rsidRPr="00580751" w:rsidRDefault="00337200" w:rsidP="00337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766" w:type="dxa"/>
          </w:tcPr>
          <w:p w14:paraId="6AF4FF53" w14:textId="1690E023" w:rsidR="00337200" w:rsidRPr="00580751" w:rsidRDefault="005E78E2" w:rsidP="00230B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0751">
              <w:rPr>
                <w:rFonts w:ascii="Times New Roman" w:hAnsi="Times New Roman" w:cs="Times New Roman"/>
                <w:szCs w:val="21"/>
              </w:rPr>
              <w:t>GAGCAGGCTGCGGTAAGT</w:t>
            </w:r>
          </w:p>
        </w:tc>
      </w:tr>
    </w:tbl>
    <w:p w14:paraId="5BDE1667" w14:textId="77777777" w:rsidR="00337200" w:rsidRDefault="00337200">
      <w:pPr>
        <w:rPr>
          <w:rFonts w:hint="eastAsia"/>
        </w:rPr>
      </w:pPr>
    </w:p>
    <w:sectPr w:rsidR="00337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89646" w14:textId="77777777" w:rsidR="002F0CD3" w:rsidRDefault="002F0CD3" w:rsidP="00337200">
      <w:pPr>
        <w:rPr>
          <w:rFonts w:hint="eastAsia"/>
        </w:rPr>
      </w:pPr>
      <w:r>
        <w:separator/>
      </w:r>
    </w:p>
  </w:endnote>
  <w:endnote w:type="continuationSeparator" w:id="0">
    <w:p w14:paraId="17628271" w14:textId="77777777" w:rsidR="002F0CD3" w:rsidRDefault="002F0CD3" w:rsidP="003372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D2C2F" w14:textId="77777777" w:rsidR="002F0CD3" w:rsidRDefault="002F0CD3" w:rsidP="00337200">
      <w:pPr>
        <w:rPr>
          <w:rFonts w:hint="eastAsia"/>
        </w:rPr>
      </w:pPr>
      <w:r>
        <w:separator/>
      </w:r>
    </w:p>
  </w:footnote>
  <w:footnote w:type="continuationSeparator" w:id="0">
    <w:p w14:paraId="4F2E9495" w14:textId="77777777" w:rsidR="002F0CD3" w:rsidRDefault="002F0CD3" w:rsidP="003372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AC"/>
    <w:rsid w:val="00076E11"/>
    <w:rsid w:val="0008277E"/>
    <w:rsid w:val="000D2000"/>
    <w:rsid w:val="0011490A"/>
    <w:rsid w:val="00126D80"/>
    <w:rsid w:val="0019660D"/>
    <w:rsid w:val="00230B52"/>
    <w:rsid w:val="002F0CD3"/>
    <w:rsid w:val="00337200"/>
    <w:rsid w:val="00374D31"/>
    <w:rsid w:val="004053AA"/>
    <w:rsid w:val="00562BBA"/>
    <w:rsid w:val="00580751"/>
    <w:rsid w:val="005D0BB2"/>
    <w:rsid w:val="005E78E2"/>
    <w:rsid w:val="005F5595"/>
    <w:rsid w:val="006C30D2"/>
    <w:rsid w:val="007361A5"/>
    <w:rsid w:val="007C2824"/>
    <w:rsid w:val="008C06DE"/>
    <w:rsid w:val="009C16AC"/>
    <w:rsid w:val="00AC27B1"/>
    <w:rsid w:val="00CD4716"/>
    <w:rsid w:val="00CF1E5B"/>
    <w:rsid w:val="00EB44DB"/>
    <w:rsid w:val="00EC7F60"/>
    <w:rsid w:val="00F5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D2E15"/>
  <w15:chartTrackingRefBased/>
  <w15:docId w15:val="{CF360949-9AC8-487B-8B5A-D7588DDE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2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2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200"/>
    <w:rPr>
      <w:sz w:val="18"/>
      <w:szCs w:val="18"/>
    </w:rPr>
  </w:style>
  <w:style w:type="table" w:styleId="a7">
    <w:name w:val="Table Grid"/>
    <w:basedOn w:val="a1"/>
    <w:uiPriority w:val="39"/>
    <w:rsid w:val="00337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10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 吕</dc:creator>
  <cp:keywords/>
  <dc:description/>
  <cp:lastModifiedBy>京 吕</cp:lastModifiedBy>
  <cp:revision>14</cp:revision>
  <dcterms:created xsi:type="dcterms:W3CDTF">2024-10-22T02:42:00Z</dcterms:created>
  <dcterms:modified xsi:type="dcterms:W3CDTF">2025-02-12T05:36:00Z</dcterms:modified>
</cp:coreProperties>
</file>